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A8196DA" w14:textId="77777777" w:rsidR="00512C65" w:rsidRPr="00DD20C3" w:rsidRDefault="00512C65" w:rsidP="00712942">
      <w:pPr>
        <w:spacing w:line="480" w:lineRule="auto"/>
        <w:rPr>
          <w:rFonts w:ascii="Arial" w:hAnsi="Arial" w:cs="Arial"/>
          <w:b/>
          <w:color w:val="FFFFFF" w:themeColor="background1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26"/>
        <w:gridCol w:w="1980"/>
        <w:gridCol w:w="1962"/>
        <w:gridCol w:w="2044"/>
        <w:gridCol w:w="1962"/>
        <w:gridCol w:w="1987"/>
        <w:gridCol w:w="1987"/>
      </w:tblGrid>
      <w:tr w:rsidR="005224AE" w:rsidRPr="00DD20C3" w14:paraId="77E9A56F" w14:textId="77777777" w:rsidTr="005224AE">
        <w:tc>
          <w:tcPr>
            <w:tcW w:w="0" w:type="auto"/>
            <w:gridSpan w:val="7"/>
            <w:shd w:val="clear" w:color="auto" w:fill="7030A0"/>
          </w:tcPr>
          <w:p w14:paraId="08FD4917" w14:textId="7F7EEE78" w:rsidR="005224AE" w:rsidRPr="00DD20C3" w:rsidRDefault="005224AE" w:rsidP="005224AE">
            <w:pPr>
              <w:spacing w:line="480" w:lineRule="auto"/>
              <w:rPr>
                <w:rFonts w:ascii="Arial" w:hAnsi="Arial" w:cs="Arial"/>
                <w:b/>
                <w:color w:val="FFFFFF" w:themeColor="background1"/>
                <w:vertAlign w:val="superscript"/>
                <w:lang w:val="en-GB"/>
              </w:rPr>
            </w:pPr>
            <w:r w:rsidRPr="00DD20C3">
              <w:rPr>
                <w:rFonts w:ascii="Arial" w:hAnsi="Arial" w:cs="Arial"/>
                <w:b/>
                <w:color w:val="FFFFFF" w:themeColor="background1"/>
                <w:lang w:val="en-GB"/>
              </w:rPr>
              <w:t>Supplemental Table 1. Mixed-model difference in change from baseline in EORTC QLQ-C30 functional domains (mean cobimetinib combined with vemurafenib score minus mean placebo and vemurafenib score)</w:t>
            </w:r>
            <w:r w:rsidRPr="00DD20C3">
              <w:rPr>
                <w:rFonts w:ascii="Arial" w:hAnsi="Arial" w:cs="Arial"/>
                <w:b/>
                <w:color w:val="FFFFFF" w:themeColor="background1"/>
                <w:vertAlign w:val="superscript"/>
                <w:lang w:val="en-GB"/>
              </w:rPr>
              <w:t>a</w:t>
            </w:r>
          </w:p>
        </w:tc>
      </w:tr>
      <w:tr w:rsidR="00512C65" w:rsidRPr="00DD20C3" w14:paraId="143CF383" w14:textId="77777777" w:rsidTr="005224AE">
        <w:tc>
          <w:tcPr>
            <w:tcW w:w="0" w:type="auto"/>
            <w:vMerge w:val="restart"/>
            <w:shd w:val="clear" w:color="auto" w:fill="auto"/>
            <w:vAlign w:val="bottom"/>
          </w:tcPr>
          <w:p w14:paraId="2884D4BB" w14:textId="4FFB5BB1" w:rsidR="00512C65" w:rsidRPr="00DD20C3" w:rsidRDefault="00512C65" w:rsidP="005224AE">
            <w:pPr>
              <w:spacing w:line="480" w:lineRule="auto"/>
              <w:rPr>
                <w:rFonts w:ascii="Arial" w:hAnsi="Arial" w:cs="Arial"/>
                <w:b/>
                <w:lang w:val="en-GB"/>
              </w:rPr>
            </w:pPr>
            <w:r w:rsidRPr="00A6349E">
              <w:rPr>
                <w:rFonts w:ascii="Arial" w:hAnsi="Arial" w:cs="Arial"/>
                <w:b/>
                <w:lang w:val="en-GB"/>
              </w:rPr>
              <w:t xml:space="preserve">Functional </w:t>
            </w:r>
            <w:r w:rsidR="005224AE" w:rsidRPr="00DD20C3">
              <w:rPr>
                <w:rFonts w:ascii="Arial" w:hAnsi="Arial" w:cs="Arial"/>
                <w:b/>
                <w:lang w:val="en-GB"/>
              </w:rPr>
              <w:t>D</w:t>
            </w:r>
            <w:r w:rsidRPr="00DD20C3">
              <w:rPr>
                <w:rFonts w:ascii="Arial" w:hAnsi="Arial" w:cs="Arial"/>
                <w:b/>
                <w:lang w:val="en-GB"/>
              </w:rPr>
              <w:t>omain</w:t>
            </w:r>
          </w:p>
        </w:tc>
        <w:tc>
          <w:tcPr>
            <w:tcW w:w="0" w:type="auto"/>
            <w:gridSpan w:val="6"/>
            <w:shd w:val="clear" w:color="auto" w:fill="auto"/>
            <w:vAlign w:val="bottom"/>
          </w:tcPr>
          <w:p w14:paraId="0AE1D1DE" w14:textId="438F7671" w:rsidR="00512C65" w:rsidRPr="00DD20C3" w:rsidRDefault="00512C65" w:rsidP="005224AE">
            <w:pPr>
              <w:spacing w:line="480" w:lineRule="auto"/>
              <w:jc w:val="center"/>
              <w:rPr>
                <w:rFonts w:ascii="Arial" w:hAnsi="Arial" w:cs="Arial"/>
                <w:b/>
                <w:lang w:val="en-GB"/>
              </w:rPr>
            </w:pPr>
            <w:r w:rsidRPr="00DD20C3">
              <w:rPr>
                <w:rFonts w:ascii="Arial" w:hAnsi="Arial" w:cs="Arial"/>
                <w:b/>
                <w:lang w:val="en-GB"/>
              </w:rPr>
              <w:t xml:space="preserve">Difference in </w:t>
            </w:r>
            <w:r w:rsidR="005224AE" w:rsidRPr="00DD20C3">
              <w:rPr>
                <w:rFonts w:ascii="Arial" w:hAnsi="Arial" w:cs="Arial"/>
                <w:b/>
                <w:lang w:val="en-GB"/>
              </w:rPr>
              <w:t xml:space="preserve">Mean Change From Baseline Scores </w:t>
            </w:r>
            <w:r w:rsidRPr="00DD20C3">
              <w:rPr>
                <w:rFonts w:ascii="Arial" w:hAnsi="Arial" w:cs="Arial"/>
                <w:b/>
                <w:lang w:val="en-GB"/>
              </w:rPr>
              <w:t xml:space="preserve">for </w:t>
            </w:r>
            <w:r w:rsidR="005224AE" w:rsidRPr="00DD20C3">
              <w:rPr>
                <w:rFonts w:ascii="Arial" w:hAnsi="Arial" w:cs="Arial"/>
                <w:b/>
                <w:lang w:val="en-GB"/>
              </w:rPr>
              <w:t xml:space="preserve">Cobimetinib Combined With Vemurafenib </w:t>
            </w:r>
            <w:r w:rsidR="005224AE" w:rsidRPr="00DD20C3">
              <w:rPr>
                <w:rFonts w:ascii="Arial" w:hAnsi="Arial" w:cs="Arial"/>
                <w:b/>
                <w:i/>
                <w:lang w:val="en-GB"/>
              </w:rPr>
              <w:t>vs</w:t>
            </w:r>
            <w:r w:rsidR="005224AE" w:rsidRPr="00DD20C3">
              <w:rPr>
                <w:rFonts w:ascii="Arial" w:hAnsi="Arial" w:cs="Arial"/>
                <w:b/>
                <w:lang w:val="en-GB"/>
              </w:rPr>
              <w:t xml:space="preserve"> P</w:t>
            </w:r>
            <w:r w:rsidRPr="00DD20C3">
              <w:rPr>
                <w:rFonts w:ascii="Arial" w:hAnsi="Arial" w:cs="Arial"/>
                <w:b/>
                <w:lang w:val="en-GB"/>
              </w:rPr>
              <w:t xml:space="preserve">lacebo and </w:t>
            </w:r>
            <w:r w:rsidR="005224AE" w:rsidRPr="00DD20C3">
              <w:rPr>
                <w:rFonts w:ascii="Arial" w:hAnsi="Arial" w:cs="Arial"/>
                <w:b/>
                <w:lang w:val="en-GB"/>
              </w:rPr>
              <w:t>V</w:t>
            </w:r>
            <w:r w:rsidRPr="00DD20C3">
              <w:rPr>
                <w:rFonts w:ascii="Arial" w:hAnsi="Arial" w:cs="Arial"/>
                <w:b/>
                <w:lang w:val="en-GB"/>
              </w:rPr>
              <w:t xml:space="preserve">emurafenib (95% CI), </w:t>
            </w:r>
            <w:r w:rsidR="00D107F4" w:rsidRPr="00DD20C3">
              <w:rPr>
                <w:rFonts w:ascii="Arial" w:hAnsi="Arial" w:cs="Arial"/>
                <w:b/>
                <w:i/>
                <w:lang w:val="en-GB"/>
              </w:rPr>
              <w:t>P</w:t>
            </w:r>
            <w:r w:rsidRPr="00DD20C3">
              <w:rPr>
                <w:rFonts w:ascii="Arial" w:hAnsi="Arial" w:cs="Arial"/>
                <w:b/>
                <w:lang w:val="en-GB"/>
              </w:rPr>
              <w:t>-value</w:t>
            </w:r>
          </w:p>
        </w:tc>
      </w:tr>
      <w:tr w:rsidR="00512C65" w:rsidRPr="00DD20C3" w14:paraId="543AA56D" w14:textId="77777777" w:rsidTr="005224AE">
        <w:tc>
          <w:tcPr>
            <w:tcW w:w="0" w:type="auto"/>
            <w:vMerge/>
            <w:shd w:val="clear" w:color="auto" w:fill="auto"/>
          </w:tcPr>
          <w:p w14:paraId="0156B578" w14:textId="77777777" w:rsidR="00512C65" w:rsidRPr="00DD20C3" w:rsidRDefault="00512C65" w:rsidP="00712942">
            <w:pPr>
              <w:spacing w:line="480" w:lineRule="auto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767C7E01" w14:textId="20DF68ED" w:rsidR="00512C65" w:rsidRPr="00DD20C3" w:rsidRDefault="00512C65" w:rsidP="005224AE">
            <w:pPr>
              <w:spacing w:line="480" w:lineRule="auto"/>
              <w:jc w:val="center"/>
              <w:rPr>
                <w:rFonts w:ascii="Arial" w:hAnsi="Arial" w:cs="Arial"/>
                <w:b/>
                <w:lang w:val="en-GB"/>
              </w:rPr>
            </w:pPr>
            <w:r w:rsidRPr="00DD20C3">
              <w:rPr>
                <w:rFonts w:ascii="Arial" w:hAnsi="Arial" w:cs="Arial"/>
                <w:b/>
                <w:lang w:val="en-GB"/>
              </w:rPr>
              <w:t>C1D15</w:t>
            </w:r>
            <w:ins w:id="0" w:author="Melanie Sweetlove" w:date="2017-10-04T12:07:00Z">
              <w:r w:rsidR="00EC143B" w:rsidRPr="00D1773B">
                <w:rPr>
                  <w:rFonts w:ascii="Arial" w:hAnsi="Arial" w:cs="Arial"/>
                  <w:b/>
                  <w:vertAlign w:val="superscript"/>
                  <w:lang w:val="en-GB"/>
                </w:rPr>
                <w:t>b</w:t>
              </w:r>
            </w:ins>
          </w:p>
        </w:tc>
        <w:tc>
          <w:tcPr>
            <w:tcW w:w="0" w:type="auto"/>
            <w:shd w:val="clear" w:color="auto" w:fill="auto"/>
            <w:vAlign w:val="bottom"/>
          </w:tcPr>
          <w:p w14:paraId="20FADC29" w14:textId="1BE642DC" w:rsidR="00512C65" w:rsidRPr="00DD20C3" w:rsidRDefault="00512C65" w:rsidP="005224AE">
            <w:pPr>
              <w:spacing w:line="480" w:lineRule="auto"/>
              <w:jc w:val="center"/>
              <w:rPr>
                <w:rFonts w:ascii="Arial" w:hAnsi="Arial" w:cs="Arial"/>
                <w:b/>
                <w:lang w:val="en-GB"/>
              </w:rPr>
            </w:pPr>
            <w:r w:rsidRPr="00DD20C3">
              <w:rPr>
                <w:rFonts w:ascii="Arial" w:hAnsi="Arial" w:cs="Arial"/>
                <w:b/>
                <w:lang w:val="en-GB"/>
              </w:rPr>
              <w:t>C2D1</w:t>
            </w:r>
            <w:ins w:id="1" w:author="Melanie Sweetlove" w:date="2017-10-04T12:07:00Z">
              <w:r w:rsidR="00EC143B" w:rsidRPr="00B17020">
                <w:rPr>
                  <w:rFonts w:ascii="Arial" w:hAnsi="Arial" w:cs="Arial"/>
                  <w:b/>
                  <w:vertAlign w:val="superscript"/>
                  <w:lang w:val="en-GB"/>
                </w:rPr>
                <w:t>b</w:t>
              </w:r>
            </w:ins>
          </w:p>
        </w:tc>
        <w:tc>
          <w:tcPr>
            <w:tcW w:w="0" w:type="auto"/>
            <w:shd w:val="clear" w:color="auto" w:fill="auto"/>
            <w:vAlign w:val="bottom"/>
          </w:tcPr>
          <w:p w14:paraId="52DCD035" w14:textId="555ECB41" w:rsidR="00512C65" w:rsidRPr="00DD20C3" w:rsidRDefault="00512C65" w:rsidP="005224AE">
            <w:pPr>
              <w:spacing w:line="480" w:lineRule="auto"/>
              <w:jc w:val="center"/>
              <w:rPr>
                <w:rFonts w:ascii="Arial" w:hAnsi="Arial" w:cs="Arial"/>
                <w:b/>
                <w:lang w:val="en-GB"/>
              </w:rPr>
            </w:pPr>
            <w:r w:rsidRPr="00DD20C3">
              <w:rPr>
                <w:rFonts w:ascii="Arial" w:hAnsi="Arial" w:cs="Arial"/>
                <w:b/>
                <w:lang w:val="en-GB"/>
              </w:rPr>
              <w:t>C2D15</w:t>
            </w:r>
            <w:ins w:id="2" w:author="Melanie Sweetlove" w:date="2017-10-04T12:07:00Z">
              <w:r w:rsidR="00EC143B" w:rsidRPr="00B17020">
                <w:rPr>
                  <w:rFonts w:ascii="Arial" w:hAnsi="Arial" w:cs="Arial"/>
                  <w:b/>
                  <w:vertAlign w:val="superscript"/>
                  <w:lang w:val="en-GB"/>
                </w:rPr>
                <w:t>b</w:t>
              </w:r>
            </w:ins>
          </w:p>
        </w:tc>
        <w:tc>
          <w:tcPr>
            <w:tcW w:w="0" w:type="auto"/>
            <w:shd w:val="clear" w:color="auto" w:fill="auto"/>
            <w:vAlign w:val="bottom"/>
          </w:tcPr>
          <w:p w14:paraId="7C2C6DBF" w14:textId="32460FED" w:rsidR="00512C65" w:rsidRPr="00DD20C3" w:rsidRDefault="00512C65" w:rsidP="005224AE">
            <w:pPr>
              <w:spacing w:line="480" w:lineRule="auto"/>
              <w:jc w:val="center"/>
              <w:rPr>
                <w:rFonts w:ascii="Arial" w:hAnsi="Arial" w:cs="Arial"/>
                <w:b/>
                <w:lang w:val="en-GB"/>
              </w:rPr>
            </w:pPr>
            <w:r w:rsidRPr="00DD20C3">
              <w:rPr>
                <w:rFonts w:ascii="Arial" w:hAnsi="Arial" w:cs="Arial"/>
                <w:b/>
                <w:lang w:val="en-GB"/>
              </w:rPr>
              <w:t>C4D1</w:t>
            </w:r>
            <w:ins w:id="3" w:author="Melanie Sweetlove" w:date="2017-10-04T12:07:00Z">
              <w:r w:rsidR="00EC143B" w:rsidRPr="00B17020">
                <w:rPr>
                  <w:rFonts w:ascii="Arial" w:hAnsi="Arial" w:cs="Arial"/>
                  <w:b/>
                  <w:vertAlign w:val="superscript"/>
                  <w:lang w:val="en-GB"/>
                </w:rPr>
                <w:t>b</w:t>
              </w:r>
            </w:ins>
          </w:p>
        </w:tc>
        <w:tc>
          <w:tcPr>
            <w:tcW w:w="0" w:type="auto"/>
            <w:shd w:val="clear" w:color="auto" w:fill="auto"/>
            <w:vAlign w:val="bottom"/>
          </w:tcPr>
          <w:p w14:paraId="4F7B3930" w14:textId="539FE5DC" w:rsidR="00512C65" w:rsidRPr="00DD20C3" w:rsidRDefault="00512C65" w:rsidP="005224AE">
            <w:pPr>
              <w:spacing w:line="480" w:lineRule="auto"/>
              <w:jc w:val="center"/>
              <w:rPr>
                <w:rFonts w:ascii="Arial" w:hAnsi="Arial" w:cs="Arial"/>
                <w:b/>
                <w:lang w:val="en-GB"/>
              </w:rPr>
            </w:pPr>
            <w:r w:rsidRPr="00DD20C3">
              <w:rPr>
                <w:rFonts w:ascii="Arial" w:hAnsi="Arial" w:cs="Arial"/>
                <w:b/>
                <w:lang w:val="en-GB"/>
              </w:rPr>
              <w:t>C6D1</w:t>
            </w:r>
            <w:ins w:id="4" w:author="Melanie Sweetlove" w:date="2017-10-04T12:07:00Z">
              <w:r w:rsidR="00EC143B" w:rsidRPr="00B17020">
                <w:rPr>
                  <w:rFonts w:ascii="Arial" w:hAnsi="Arial" w:cs="Arial"/>
                  <w:b/>
                  <w:vertAlign w:val="superscript"/>
                  <w:lang w:val="en-GB"/>
                </w:rPr>
                <w:t>b</w:t>
              </w:r>
            </w:ins>
          </w:p>
        </w:tc>
        <w:tc>
          <w:tcPr>
            <w:tcW w:w="0" w:type="auto"/>
            <w:shd w:val="clear" w:color="auto" w:fill="auto"/>
            <w:vAlign w:val="bottom"/>
          </w:tcPr>
          <w:p w14:paraId="454DC991" w14:textId="358B72D3" w:rsidR="00512C65" w:rsidRPr="00DD20C3" w:rsidRDefault="00512C65" w:rsidP="005224AE">
            <w:pPr>
              <w:spacing w:line="480" w:lineRule="auto"/>
              <w:jc w:val="center"/>
              <w:rPr>
                <w:rFonts w:ascii="Arial" w:hAnsi="Arial" w:cs="Arial"/>
                <w:b/>
                <w:lang w:val="en-GB"/>
              </w:rPr>
            </w:pPr>
            <w:r w:rsidRPr="00DD20C3">
              <w:rPr>
                <w:rFonts w:ascii="Arial" w:hAnsi="Arial" w:cs="Arial"/>
                <w:b/>
                <w:lang w:val="en-GB"/>
              </w:rPr>
              <w:t>C8D1</w:t>
            </w:r>
            <w:ins w:id="5" w:author="Melanie Sweetlove" w:date="2017-10-04T12:07:00Z">
              <w:r w:rsidR="00EC143B" w:rsidRPr="00B17020">
                <w:rPr>
                  <w:rFonts w:ascii="Arial" w:hAnsi="Arial" w:cs="Arial"/>
                  <w:b/>
                  <w:vertAlign w:val="superscript"/>
                  <w:lang w:val="en-GB"/>
                </w:rPr>
                <w:t>b</w:t>
              </w:r>
            </w:ins>
          </w:p>
        </w:tc>
      </w:tr>
      <w:tr w:rsidR="00512C65" w:rsidRPr="00DD20C3" w14:paraId="55036A4B" w14:textId="77777777" w:rsidTr="005224AE">
        <w:tc>
          <w:tcPr>
            <w:tcW w:w="0" w:type="auto"/>
            <w:shd w:val="clear" w:color="auto" w:fill="auto"/>
          </w:tcPr>
          <w:p w14:paraId="68E93A0F" w14:textId="77777777" w:rsidR="00512C65" w:rsidRPr="00A6349E" w:rsidRDefault="00512C65" w:rsidP="00712942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A6349E">
              <w:rPr>
                <w:rFonts w:ascii="Arial" w:hAnsi="Arial" w:cs="Arial"/>
                <w:lang w:val="en-GB"/>
              </w:rPr>
              <w:t>Global health status</w:t>
            </w:r>
          </w:p>
        </w:tc>
        <w:tc>
          <w:tcPr>
            <w:tcW w:w="0" w:type="auto"/>
            <w:shd w:val="clear" w:color="auto" w:fill="auto"/>
          </w:tcPr>
          <w:p w14:paraId="56654E21" w14:textId="77777777" w:rsidR="00512C65" w:rsidRPr="00DD20C3" w:rsidRDefault="00512C65" w:rsidP="0071294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DD20C3">
              <w:rPr>
                <w:rFonts w:ascii="Arial" w:hAnsi="Arial" w:cs="Arial"/>
                <w:lang w:val="en-GB"/>
              </w:rPr>
              <w:t>2.31 (−1.65 to 6.28), 0.25</w:t>
            </w:r>
          </w:p>
        </w:tc>
        <w:tc>
          <w:tcPr>
            <w:tcW w:w="0" w:type="auto"/>
            <w:shd w:val="clear" w:color="auto" w:fill="auto"/>
          </w:tcPr>
          <w:p w14:paraId="07732B6C" w14:textId="77777777" w:rsidR="00512C65" w:rsidRPr="00DD20C3" w:rsidRDefault="00512C65" w:rsidP="0071294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DD20C3">
              <w:rPr>
                <w:rFonts w:ascii="Arial" w:hAnsi="Arial" w:cs="Arial"/>
                <w:lang w:val="en-GB"/>
              </w:rPr>
              <w:t>0.31 (−4.26 to 3.65), 0.88</w:t>
            </w:r>
          </w:p>
        </w:tc>
        <w:tc>
          <w:tcPr>
            <w:tcW w:w="0" w:type="auto"/>
            <w:shd w:val="clear" w:color="auto" w:fill="auto"/>
          </w:tcPr>
          <w:p w14:paraId="68558322" w14:textId="77777777" w:rsidR="00512C65" w:rsidRPr="00DD20C3" w:rsidRDefault="00512C65" w:rsidP="0071294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DD20C3">
              <w:rPr>
                <w:rFonts w:ascii="Arial" w:hAnsi="Arial" w:cs="Arial"/>
                <w:lang w:val="en-GB"/>
              </w:rPr>
              <w:t>2.01 (−2.02 to 6.05), 0.33</w:t>
            </w:r>
          </w:p>
        </w:tc>
        <w:tc>
          <w:tcPr>
            <w:tcW w:w="0" w:type="auto"/>
            <w:shd w:val="clear" w:color="auto" w:fill="auto"/>
          </w:tcPr>
          <w:p w14:paraId="33949255" w14:textId="77777777" w:rsidR="00512C65" w:rsidRPr="00DD20C3" w:rsidRDefault="00512C65" w:rsidP="0071294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DD20C3">
              <w:rPr>
                <w:rFonts w:ascii="Arial" w:hAnsi="Arial" w:cs="Arial"/>
                <w:lang w:val="en-GB"/>
              </w:rPr>
              <w:t>−0.36 (4.60 to 3.88), 0.87</w:t>
            </w:r>
          </w:p>
        </w:tc>
        <w:tc>
          <w:tcPr>
            <w:tcW w:w="0" w:type="auto"/>
            <w:shd w:val="clear" w:color="auto" w:fill="auto"/>
          </w:tcPr>
          <w:p w14:paraId="65BE9EB1" w14:textId="77777777" w:rsidR="00512C65" w:rsidRPr="00DD20C3" w:rsidRDefault="00512C65" w:rsidP="0071294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DD20C3">
              <w:rPr>
                <w:rFonts w:ascii="Arial" w:hAnsi="Arial" w:cs="Arial"/>
                <w:lang w:val="en-GB"/>
              </w:rPr>
              <w:t>1.87 (−2.88 to 6.62), 0.44</w:t>
            </w:r>
          </w:p>
        </w:tc>
        <w:tc>
          <w:tcPr>
            <w:tcW w:w="0" w:type="auto"/>
            <w:shd w:val="clear" w:color="auto" w:fill="auto"/>
          </w:tcPr>
          <w:p w14:paraId="5CDAE802" w14:textId="77777777" w:rsidR="00512C65" w:rsidRPr="00DD20C3" w:rsidRDefault="00512C65" w:rsidP="0071294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DD20C3">
              <w:rPr>
                <w:rFonts w:ascii="Arial" w:hAnsi="Arial" w:cs="Arial"/>
                <w:lang w:val="en-GB"/>
              </w:rPr>
              <w:t>1.44 (−4.66 to 7.55), 0.64</w:t>
            </w:r>
          </w:p>
        </w:tc>
      </w:tr>
      <w:tr w:rsidR="00512C65" w:rsidRPr="00DD20C3" w14:paraId="5D377B23" w14:textId="77777777" w:rsidTr="005224AE">
        <w:tc>
          <w:tcPr>
            <w:tcW w:w="0" w:type="auto"/>
            <w:shd w:val="clear" w:color="auto" w:fill="auto"/>
          </w:tcPr>
          <w:p w14:paraId="7F11A9B7" w14:textId="77777777" w:rsidR="00512C65" w:rsidRPr="00DD20C3" w:rsidRDefault="00512C65" w:rsidP="00712942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A6349E">
              <w:rPr>
                <w:rFonts w:ascii="Arial" w:hAnsi="Arial" w:cs="Arial"/>
                <w:lang w:val="en-GB"/>
              </w:rPr>
              <w:t>Physical functi</w:t>
            </w:r>
            <w:r w:rsidRPr="00DD20C3">
              <w:rPr>
                <w:rFonts w:ascii="Arial" w:hAnsi="Arial" w:cs="Arial"/>
                <w:lang w:val="en-GB"/>
              </w:rPr>
              <w:t>oning</w:t>
            </w:r>
          </w:p>
        </w:tc>
        <w:tc>
          <w:tcPr>
            <w:tcW w:w="0" w:type="auto"/>
            <w:shd w:val="clear" w:color="auto" w:fill="auto"/>
          </w:tcPr>
          <w:p w14:paraId="63A8D5F4" w14:textId="77777777" w:rsidR="00512C65" w:rsidRPr="00DD20C3" w:rsidRDefault="00512C65" w:rsidP="0071294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DD20C3">
              <w:rPr>
                <w:rFonts w:ascii="Arial" w:hAnsi="Arial" w:cs="Arial"/>
                <w:lang w:val="en-GB"/>
              </w:rPr>
              <w:t>3.96 (0.73 to 7.20), 0.02</w:t>
            </w:r>
          </w:p>
        </w:tc>
        <w:tc>
          <w:tcPr>
            <w:tcW w:w="0" w:type="auto"/>
            <w:shd w:val="clear" w:color="auto" w:fill="auto"/>
          </w:tcPr>
          <w:p w14:paraId="5F24D0DF" w14:textId="77777777" w:rsidR="00512C65" w:rsidRPr="00DD20C3" w:rsidRDefault="00512C65" w:rsidP="0071294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DD20C3">
              <w:rPr>
                <w:rFonts w:ascii="Arial" w:hAnsi="Arial" w:cs="Arial"/>
                <w:lang w:val="en-GB"/>
              </w:rPr>
              <w:t>0.86 (−2.37 to 4.09), 0.60</w:t>
            </w:r>
          </w:p>
        </w:tc>
        <w:tc>
          <w:tcPr>
            <w:tcW w:w="0" w:type="auto"/>
            <w:shd w:val="clear" w:color="auto" w:fill="auto"/>
          </w:tcPr>
          <w:p w14:paraId="226DF60C" w14:textId="77777777" w:rsidR="00512C65" w:rsidRPr="00DD20C3" w:rsidRDefault="00512C65" w:rsidP="0071294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DD20C3">
              <w:rPr>
                <w:rFonts w:ascii="Arial" w:hAnsi="Arial" w:cs="Arial"/>
                <w:lang w:val="en-GB"/>
              </w:rPr>
              <w:t>3.50 (0.21 to 6.78), 0.04</w:t>
            </w:r>
          </w:p>
        </w:tc>
        <w:tc>
          <w:tcPr>
            <w:tcW w:w="0" w:type="auto"/>
            <w:shd w:val="clear" w:color="auto" w:fill="auto"/>
          </w:tcPr>
          <w:p w14:paraId="6F84E793" w14:textId="77777777" w:rsidR="00512C65" w:rsidRPr="00DD20C3" w:rsidRDefault="00512C65" w:rsidP="0071294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DD20C3">
              <w:rPr>
                <w:rFonts w:ascii="Arial" w:hAnsi="Arial" w:cs="Arial"/>
                <w:lang w:val="en-GB"/>
              </w:rPr>
              <w:t>1.07 (−2.36 to 4.51), 0.54</w:t>
            </w:r>
          </w:p>
        </w:tc>
        <w:tc>
          <w:tcPr>
            <w:tcW w:w="0" w:type="auto"/>
            <w:shd w:val="clear" w:color="auto" w:fill="auto"/>
          </w:tcPr>
          <w:p w14:paraId="58B4DB9A" w14:textId="77777777" w:rsidR="00512C65" w:rsidRPr="00DD20C3" w:rsidRDefault="00512C65" w:rsidP="0071294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DD20C3">
              <w:rPr>
                <w:rFonts w:ascii="Arial" w:hAnsi="Arial" w:cs="Arial"/>
                <w:lang w:val="en-GB"/>
              </w:rPr>
              <w:t>−0.56 (−4.36 to 3.24), 0.77</w:t>
            </w:r>
          </w:p>
        </w:tc>
        <w:tc>
          <w:tcPr>
            <w:tcW w:w="0" w:type="auto"/>
            <w:shd w:val="clear" w:color="auto" w:fill="auto"/>
          </w:tcPr>
          <w:p w14:paraId="2D597DAF" w14:textId="77777777" w:rsidR="00512C65" w:rsidRPr="00DD20C3" w:rsidRDefault="00512C65" w:rsidP="0071294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DD20C3">
              <w:rPr>
                <w:rFonts w:ascii="Arial" w:hAnsi="Arial" w:cs="Arial"/>
                <w:lang w:val="en-GB"/>
              </w:rPr>
              <w:t>5.88 (1.04 to 10.67), 0.02</w:t>
            </w:r>
          </w:p>
        </w:tc>
      </w:tr>
      <w:tr w:rsidR="00512C65" w:rsidRPr="00DD20C3" w14:paraId="57983086" w14:textId="77777777" w:rsidTr="005224AE">
        <w:tc>
          <w:tcPr>
            <w:tcW w:w="0" w:type="auto"/>
            <w:shd w:val="clear" w:color="auto" w:fill="auto"/>
          </w:tcPr>
          <w:p w14:paraId="347BE261" w14:textId="77777777" w:rsidR="00512C65" w:rsidRPr="00A6349E" w:rsidRDefault="00512C65" w:rsidP="00712942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A6349E">
              <w:rPr>
                <w:rFonts w:ascii="Arial" w:hAnsi="Arial" w:cs="Arial"/>
                <w:lang w:val="en-GB"/>
              </w:rPr>
              <w:t>Role functioning</w:t>
            </w:r>
          </w:p>
        </w:tc>
        <w:tc>
          <w:tcPr>
            <w:tcW w:w="0" w:type="auto"/>
            <w:shd w:val="clear" w:color="auto" w:fill="auto"/>
          </w:tcPr>
          <w:p w14:paraId="0FA875F6" w14:textId="77777777" w:rsidR="00512C65" w:rsidRPr="00DD20C3" w:rsidRDefault="00512C65" w:rsidP="0071294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DD20C3">
              <w:rPr>
                <w:rFonts w:ascii="Arial" w:hAnsi="Arial" w:cs="Arial"/>
                <w:lang w:val="en-GB"/>
              </w:rPr>
              <w:t>5.90 (0.87 to 10.93), 0.02</w:t>
            </w:r>
          </w:p>
        </w:tc>
        <w:tc>
          <w:tcPr>
            <w:tcW w:w="0" w:type="auto"/>
            <w:shd w:val="clear" w:color="auto" w:fill="auto"/>
          </w:tcPr>
          <w:p w14:paraId="4CC22639" w14:textId="77777777" w:rsidR="00512C65" w:rsidRPr="00DD20C3" w:rsidRDefault="00512C65" w:rsidP="0071294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DD20C3">
              <w:rPr>
                <w:rFonts w:ascii="Arial" w:hAnsi="Arial" w:cs="Arial"/>
                <w:lang w:val="en-GB"/>
              </w:rPr>
              <w:t>1.21 (−3.81 to 6.23), 0.64</w:t>
            </w:r>
          </w:p>
        </w:tc>
        <w:tc>
          <w:tcPr>
            <w:tcW w:w="0" w:type="auto"/>
            <w:shd w:val="clear" w:color="auto" w:fill="auto"/>
          </w:tcPr>
          <w:p w14:paraId="4F4139F7" w14:textId="77777777" w:rsidR="00512C65" w:rsidRPr="00DD20C3" w:rsidRDefault="00512C65" w:rsidP="0071294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DD20C3">
              <w:rPr>
                <w:rFonts w:ascii="Arial" w:hAnsi="Arial" w:cs="Arial"/>
                <w:lang w:val="en-GB"/>
              </w:rPr>
              <w:t>2.70 (−2.41 to 7.82), 0.30</w:t>
            </w:r>
          </w:p>
        </w:tc>
        <w:tc>
          <w:tcPr>
            <w:tcW w:w="0" w:type="auto"/>
            <w:shd w:val="clear" w:color="auto" w:fill="auto"/>
          </w:tcPr>
          <w:p w14:paraId="145989BB" w14:textId="77777777" w:rsidR="00512C65" w:rsidRPr="00DD20C3" w:rsidRDefault="00512C65" w:rsidP="0071294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DD20C3">
              <w:rPr>
                <w:rFonts w:ascii="Arial" w:hAnsi="Arial" w:cs="Arial"/>
                <w:lang w:val="en-GB"/>
              </w:rPr>
              <w:t>0.80 (−4.59 to 6.18), 0.77</w:t>
            </w:r>
          </w:p>
        </w:tc>
        <w:tc>
          <w:tcPr>
            <w:tcW w:w="0" w:type="auto"/>
            <w:shd w:val="clear" w:color="auto" w:fill="auto"/>
          </w:tcPr>
          <w:p w14:paraId="4A058BF9" w14:textId="77777777" w:rsidR="00512C65" w:rsidRPr="00DD20C3" w:rsidRDefault="00512C65" w:rsidP="0071294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DD20C3">
              <w:rPr>
                <w:rFonts w:ascii="Arial" w:hAnsi="Arial" w:cs="Arial"/>
                <w:lang w:val="en-GB"/>
              </w:rPr>
              <w:t>1.93 (−4.10 to 7.96), 0.53</w:t>
            </w:r>
          </w:p>
        </w:tc>
        <w:tc>
          <w:tcPr>
            <w:tcW w:w="0" w:type="auto"/>
            <w:shd w:val="clear" w:color="auto" w:fill="auto"/>
          </w:tcPr>
          <w:p w14:paraId="51D79C68" w14:textId="77777777" w:rsidR="00512C65" w:rsidRPr="00DD20C3" w:rsidRDefault="00512C65" w:rsidP="0071294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DD20C3">
              <w:rPr>
                <w:rFonts w:ascii="Arial" w:hAnsi="Arial" w:cs="Arial"/>
                <w:lang w:val="en-GB"/>
              </w:rPr>
              <w:t>2.37 (−5.38 to 10.13), 0.55</w:t>
            </w:r>
          </w:p>
        </w:tc>
      </w:tr>
      <w:tr w:rsidR="00512C65" w:rsidRPr="00DD20C3" w14:paraId="4487BD04" w14:textId="77777777" w:rsidTr="005224AE">
        <w:tc>
          <w:tcPr>
            <w:tcW w:w="0" w:type="auto"/>
            <w:shd w:val="clear" w:color="auto" w:fill="auto"/>
          </w:tcPr>
          <w:p w14:paraId="048A705B" w14:textId="77777777" w:rsidR="00512C65" w:rsidRPr="00A6349E" w:rsidRDefault="00512C65" w:rsidP="00712942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A6349E">
              <w:rPr>
                <w:rFonts w:ascii="Arial" w:hAnsi="Arial" w:cs="Arial"/>
                <w:lang w:val="en-GB"/>
              </w:rPr>
              <w:t>Emotional functioning</w:t>
            </w:r>
          </w:p>
        </w:tc>
        <w:tc>
          <w:tcPr>
            <w:tcW w:w="0" w:type="auto"/>
            <w:shd w:val="clear" w:color="auto" w:fill="auto"/>
          </w:tcPr>
          <w:p w14:paraId="4E050735" w14:textId="77777777" w:rsidR="00512C65" w:rsidRPr="00DD20C3" w:rsidRDefault="00512C65" w:rsidP="0071294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DD20C3">
              <w:rPr>
                <w:rFonts w:ascii="Arial" w:hAnsi="Arial" w:cs="Arial"/>
                <w:lang w:val="en-GB"/>
              </w:rPr>
              <w:t>1.45 (−2.17 to 5.07), 0.43</w:t>
            </w:r>
          </w:p>
        </w:tc>
        <w:tc>
          <w:tcPr>
            <w:tcW w:w="0" w:type="auto"/>
            <w:shd w:val="clear" w:color="auto" w:fill="auto"/>
          </w:tcPr>
          <w:p w14:paraId="31F26647" w14:textId="77777777" w:rsidR="00512C65" w:rsidRPr="00DD20C3" w:rsidRDefault="00512C65" w:rsidP="0071294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DD20C3">
              <w:rPr>
                <w:rFonts w:ascii="Arial" w:hAnsi="Arial" w:cs="Arial"/>
                <w:lang w:val="en-GB"/>
              </w:rPr>
              <w:t>−1.93 (−5.54 to 1.68), 0.29</w:t>
            </w:r>
          </w:p>
        </w:tc>
        <w:tc>
          <w:tcPr>
            <w:tcW w:w="0" w:type="auto"/>
            <w:shd w:val="clear" w:color="auto" w:fill="auto"/>
          </w:tcPr>
          <w:p w14:paraId="3B4A8C75" w14:textId="77777777" w:rsidR="00512C65" w:rsidRPr="00DD20C3" w:rsidRDefault="00512C65" w:rsidP="0071294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DD20C3">
              <w:rPr>
                <w:rFonts w:ascii="Arial" w:hAnsi="Arial" w:cs="Arial"/>
                <w:lang w:val="en-GB"/>
              </w:rPr>
              <w:t>−0.37 (−4.05 to 3.31), 0.85</w:t>
            </w:r>
          </w:p>
        </w:tc>
        <w:tc>
          <w:tcPr>
            <w:tcW w:w="0" w:type="auto"/>
            <w:shd w:val="clear" w:color="auto" w:fill="auto"/>
          </w:tcPr>
          <w:p w14:paraId="35FB361A" w14:textId="77777777" w:rsidR="00512C65" w:rsidRPr="00DD20C3" w:rsidRDefault="00512C65" w:rsidP="0071294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DD20C3">
              <w:rPr>
                <w:rFonts w:ascii="Arial" w:hAnsi="Arial" w:cs="Arial"/>
                <w:lang w:val="en-GB"/>
              </w:rPr>
              <w:t>1.0 (−2.87 to 4.87), 0.61</w:t>
            </w:r>
          </w:p>
        </w:tc>
        <w:tc>
          <w:tcPr>
            <w:tcW w:w="0" w:type="auto"/>
            <w:shd w:val="clear" w:color="auto" w:fill="auto"/>
          </w:tcPr>
          <w:p w14:paraId="015755DF" w14:textId="77777777" w:rsidR="00512C65" w:rsidRPr="00DD20C3" w:rsidRDefault="00512C65" w:rsidP="0071294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DD20C3">
              <w:rPr>
                <w:rFonts w:ascii="Arial" w:hAnsi="Arial" w:cs="Arial"/>
                <w:lang w:val="en-GB"/>
              </w:rPr>
              <w:t>2.11 (−2.21 to 6.43), 0.34</w:t>
            </w:r>
          </w:p>
        </w:tc>
        <w:tc>
          <w:tcPr>
            <w:tcW w:w="0" w:type="auto"/>
            <w:shd w:val="clear" w:color="auto" w:fill="auto"/>
          </w:tcPr>
          <w:p w14:paraId="0E85F7FF" w14:textId="77777777" w:rsidR="00512C65" w:rsidRPr="00DD20C3" w:rsidRDefault="00512C65" w:rsidP="0071294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DD20C3">
              <w:rPr>
                <w:rFonts w:ascii="Arial" w:hAnsi="Arial" w:cs="Arial"/>
                <w:lang w:val="en-GB"/>
              </w:rPr>
              <w:t>5.57 (0.03 to 11.11), &lt;0.05</w:t>
            </w:r>
          </w:p>
        </w:tc>
      </w:tr>
      <w:tr w:rsidR="00512C65" w:rsidRPr="00DD20C3" w14:paraId="782E44B7" w14:textId="77777777" w:rsidTr="005224AE">
        <w:tc>
          <w:tcPr>
            <w:tcW w:w="0" w:type="auto"/>
            <w:shd w:val="clear" w:color="auto" w:fill="auto"/>
          </w:tcPr>
          <w:p w14:paraId="266B1D75" w14:textId="77777777" w:rsidR="00512C65" w:rsidRPr="00A6349E" w:rsidRDefault="00512C65" w:rsidP="00712942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A6349E">
              <w:rPr>
                <w:rFonts w:ascii="Arial" w:hAnsi="Arial" w:cs="Arial"/>
                <w:lang w:val="en-GB"/>
              </w:rPr>
              <w:t>Cognitive functioning</w:t>
            </w:r>
          </w:p>
        </w:tc>
        <w:tc>
          <w:tcPr>
            <w:tcW w:w="0" w:type="auto"/>
            <w:shd w:val="clear" w:color="auto" w:fill="auto"/>
          </w:tcPr>
          <w:p w14:paraId="7655C8F3" w14:textId="77777777" w:rsidR="00512C65" w:rsidRPr="00DD20C3" w:rsidRDefault="00512C65" w:rsidP="0071294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DD20C3">
              <w:rPr>
                <w:rFonts w:ascii="Arial" w:hAnsi="Arial" w:cs="Arial"/>
                <w:lang w:val="en-GB"/>
              </w:rPr>
              <w:t>0.89 (−2.36 to 4.14),</w:t>
            </w:r>
          </w:p>
          <w:p w14:paraId="540AFC00" w14:textId="77777777" w:rsidR="00512C65" w:rsidRPr="00DD20C3" w:rsidRDefault="00512C65" w:rsidP="0071294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DD20C3">
              <w:rPr>
                <w:rFonts w:ascii="Arial" w:hAnsi="Arial" w:cs="Arial"/>
                <w:lang w:val="en-GB"/>
              </w:rPr>
              <w:t>0.59</w:t>
            </w:r>
          </w:p>
        </w:tc>
        <w:tc>
          <w:tcPr>
            <w:tcW w:w="0" w:type="auto"/>
            <w:shd w:val="clear" w:color="auto" w:fill="auto"/>
          </w:tcPr>
          <w:p w14:paraId="4472713A" w14:textId="77777777" w:rsidR="00512C65" w:rsidRPr="00DD20C3" w:rsidRDefault="00512C65" w:rsidP="0071294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DD20C3">
              <w:rPr>
                <w:rFonts w:ascii="Arial" w:hAnsi="Arial" w:cs="Arial"/>
                <w:lang w:val="en-GB"/>
              </w:rPr>
              <w:t>0.01 (−3.23 to 3.25), 0.99</w:t>
            </w:r>
          </w:p>
        </w:tc>
        <w:tc>
          <w:tcPr>
            <w:tcW w:w="0" w:type="auto"/>
            <w:shd w:val="clear" w:color="auto" w:fill="auto"/>
          </w:tcPr>
          <w:p w14:paraId="756EA71E" w14:textId="77777777" w:rsidR="00512C65" w:rsidRPr="00DD20C3" w:rsidRDefault="00512C65" w:rsidP="0071294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DD20C3">
              <w:rPr>
                <w:rFonts w:ascii="Arial" w:hAnsi="Arial" w:cs="Arial"/>
                <w:lang w:val="en-GB"/>
              </w:rPr>
              <w:t>−0.56 (−3.86 to 2.74), 0.74</w:t>
            </w:r>
          </w:p>
        </w:tc>
        <w:tc>
          <w:tcPr>
            <w:tcW w:w="0" w:type="auto"/>
            <w:shd w:val="clear" w:color="auto" w:fill="auto"/>
          </w:tcPr>
          <w:p w14:paraId="310E1D11" w14:textId="77777777" w:rsidR="00512C65" w:rsidRPr="00DD20C3" w:rsidRDefault="00512C65" w:rsidP="0071294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DD20C3">
              <w:rPr>
                <w:rFonts w:ascii="Arial" w:hAnsi="Arial" w:cs="Arial"/>
                <w:lang w:val="en-GB"/>
              </w:rPr>
              <w:t>−0.40 (−3.86 to 3.06), 0.82</w:t>
            </w:r>
          </w:p>
        </w:tc>
        <w:tc>
          <w:tcPr>
            <w:tcW w:w="0" w:type="auto"/>
            <w:shd w:val="clear" w:color="auto" w:fill="auto"/>
          </w:tcPr>
          <w:p w14:paraId="057DCFB3" w14:textId="77777777" w:rsidR="00512C65" w:rsidRPr="00DD20C3" w:rsidRDefault="00512C65" w:rsidP="0071294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DD20C3">
              <w:rPr>
                <w:rFonts w:ascii="Arial" w:hAnsi="Arial" w:cs="Arial"/>
                <w:lang w:val="en-GB"/>
              </w:rPr>
              <w:t>−0.38 (−4.21 to 3.42), 0.85</w:t>
            </w:r>
          </w:p>
        </w:tc>
        <w:tc>
          <w:tcPr>
            <w:tcW w:w="0" w:type="auto"/>
            <w:shd w:val="clear" w:color="auto" w:fill="auto"/>
          </w:tcPr>
          <w:p w14:paraId="4695B42F" w14:textId="77777777" w:rsidR="00512C65" w:rsidRPr="00DD20C3" w:rsidRDefault="00512C65" w:rsidP="0071294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DD20C3">
              <w:rPr>
                <w:rFonts w:ascii="Arial" w:hAnsi="Arial" w:cs="Arial"/>
                <w:lang w:val="en-GB"/>
              </w:rPr>
              <w:t>−2.41 (−7.27 to 2.46), 0.33</w:t>
            </w:r>
          </w:p>
        </w:tc>
      </w:tr>
      <w:tr w:rsidR="00512C65" w:rsidRPr="00DD20C3" w14:paraId="61DD4B5E" w14:textId="77777777" w:rsidTr="005224AE">
        <w:tc>
          <w:tcPr>
            <w:tcW w:w="0" w:type="auto"/>
            <w:shd w:val="clear" w:color="auto" w:fill="auto"/>
          </w:tcPr>
          <w:p w14:paraId="220F11ED" w14:textId="77777777" w:rsidR="00512C65" w:rsidRPr="00A6349E" w:rsidRDefault="00512C65" w:rsidP="00712942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A6349E">
              <w:rPr>
                <w:rFonts w:ascii="Arial" w:hAnsi="Arial" w:cs="Arial"/>
                <w:lang w:val="en-GB"/>
              </w:rPr>
              <w:lastRenderedPageBreak/>
              <w:t>Social functioning</w:t>
            </w:r>
          </w:p>
        </w:tc>
        <w:tc>
          <w:tcPr>
            <w:tcW w:w="0" w:type="auto"/>
            <w:shd w:val="clear" w:color="auto" w:fill="auto"/>
          </w:tcPr>
          <w:p w14:paraId="372F64E0" w14:textId="77777777" w:rsidR="00512C65" w:rsidRPr="00DD20C3" w:rsidRDefault="00512C65" w:rsidP="0071294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DD20C3">
              <w:rPr>
                <w:rFonts w:ascii="Arial" w:hAnsi="Arial" w:cs="Arial"/>
                <w:lang w:val="en-GB"/>
              </w:rPr>
              <w:t>3.17 (−1.48 to 7.82), 0.18</w:t>
            </w:r>
          </w:p>
        </w:tc>
        <w:tc>
          <w:tcPr>
            <w:tcW w:w="0" w:type="auto"/>
            <w:shd w:val="clear" w:color="auto" w:fill="auto"/>
          </w:tcPr>
          <w:p w14:paraId="303DAC8F" w14:textId="77777777" w:rsidR="00512C65" w:rsidRPr="00DD20C3" w:rsidRDefault="00512C65" w:rsidP="0071294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DD20C3">
              <w:rPr>
                <w:rFonts w:ascii="Arial" w:hAnsi="Arial" w:cs="Arial"/>
                <w:lang w:val="en-GB"/>
              </w:rPr>
              <w:t>0.27 (−4.36 to 4.91), 0.91</w:t>
            </w:r>
          </w:p>
        </w:tc>
        <w:tc>
          <w:tcPr>
            <w:tcW w:w="0" w:type="auto"/>
            <w:shd w:val="clear" w:color="auto" w:fill="auto"/>
          </w:tcPr>
          <w:p w14:paraId="4911B2DB" w14:textId="77777777" w:rsidR="00512C65" w:rsidRPr="00DD20C3" w:rsidRDefault="00512C65" w:rsidP="0071294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DD20C3">
              <w:rPr>
                <w:rFonts w:ascii="Arial" w:hAnsi="Arial" w:cs="Arial"/>
                <w:lang w:val="en-GB"/>
              </w:rPr>
              <w:t>2.92 (−1.80 to 7.65), 0.23</w:t>
            </w:r>
          </w:p>
        </w:tc>
        <w:tc>
          <w:tcPr>
            <w:tcW w:w="0" w:type="auto"/>
            <w:shd w:val="clear" w:color="auto" w:fill="auto"/>
          </w:tcPr>
          <w:p w14:paraId="47074B48" w14:textId="77777777" w:rsidR="00512C65" w:rsidRPr="00DD20C3" w:rsidRDefault="00512C65" w:rsidP="0071294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DD20C3">
              <w:rPr>
                <w:rFonts w:ascii="Arial" w:hAnsi="Arial" w:cs="Arial"/>
                <w:lang w:val="en-GB"/>
              </w:rPr>
              <w:t>0.97 (−3.99 to 5.93), 0.70</w:t>
            </w:r>
          </w:p>
        </w:tc>
        <w:tc>
          <w:tcPr>
            <w:tcW w:w="0" w:type="auto"/>
            <w:shd w:val="clear" w:color="auto" w:fill="auto"/>
          </w:tcPr>
          <w:p w14:paraId="7DDFED2F" w14:textId="77777777" w:rsidR="00512C65" w:rsidRPr="00DD20C3" w:rsidRDefault="00512C65" w:rsidP="0071294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DD20C3">
              <w:rPr>
                <w:rFonts w:ascii="Arial" w:hAnsi="Arial" w:cs="Arial"/>
                <w:lang w:val="en-GB"/>
              </w:rPr>
              <w:t>5.08 (−0.46 to 10.61), 0.07</w:t>
            </w:r>
          </w:p>
        </w:tc>
        <w:tc>
          <w:tcPr>
            <w:tcW w:w="0" w:type="auto"/>
            <w:shd w:val="clear" w:color="auto" w:fill="auto"/>
          </w:tcPr>
          <w:p w14:paraId="129B10B9" w14:textId="77777777" w:rsidR="00512C65" w:rsidRPr="00DD20C3" w:rsidRDefault="00512C65" w:rsidP="0071294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DD20C3">
              <w:rPr>
                <w:rFonts w:ascii="Arial" w:hAnsi="Arial" w:cs="Arial"/>
                <w:lang w:val="en-GB"/>
              </w:rPr>
              <w:t>3.03 (−4.05 to 10.11), 0.40</w:t>
            </w:r>
          </w:p>
        </w:tc>
      </w:tr>
      <w:tr w:rsidR="00D107F4" w:rsidRPr="00DD20C3" w14:paraId="767B4FAA" w14:textId="77777777" w:rsidTr="00252C51">
        <w:tc>
          <w:tcPr>
            <w:tcW w:w="0" w:type="auto"/>
            <w:gridSpan w:val="7"/>
            <w:shd w:val="clear" w:color="auto" w:fill="auto"/>
          </w:tcPr>
          <w:p w14:paraId="1D6ACAB9" w14:textId="77777777" w:rsidR="00D107F4" w:rsidRPr="00D1773B" w:rsidRDefault="00D107F4" w:rsidP="00D107F4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D1773B">
              <w:rPr>
                <w:rFonts w:ascii="Arial" w:hAnsi="Arial" w:cs="Arial"/>
                <w:lang w:val="en-GB"/>
              </w:rPr>
              <w:t>C1D15 = cycle 1 day 15; C2D1 = cycle 2 day 1; C2D15 = cycle 2 day 15; C4D1 = cycle 4 day 1; C6D1 = cycle 6 day 1; C8D1 = cycle 8 day 1; CI = confidence interval; EORTC QLQ-C30 = European Organisation for Research and Treatment of Cancer Quality of Life Questionnaire Core 30.</w:t>
            </w:r>
          </w:p>
          <w:p w14:paraId="7D9AA892" w14:textId="77777777" w:rsidR="00D107F4" w:rsidRDefault="00D107F4" w:rsidP="00D107F4">
            <w:pPr>
              <w:spacing w:line="480" w:lineRule="auto"/>
              <w:rPr>
                <w:ins w:id="6" w:author="Melanie Sweetlove" w:date="2017-10-04T12:06:00Z"/>
                <w:rFonts w:ascii="Arial" w:hAnsi="Arial" w:cs="Arial"/>
                <w:lang w:val="en-GB"/>
              </w:rPr>
            </w:pPr>
            <w:proofErr w:type="spellStart"/>
            <w:proofErr w:type="gramStart"/>
            <w:r w:rsidRPr="00D1773B">
              <w:rPr>
                <w:rFonts w:ascii="Arial" w:hAnsi="Arial" w:cs="Arial"/>
                <w:vertAlign w:val="superscript"/>
                <w:lang w:val="en-GB"/>
              </w:rPr>
              <w:t>a</w:t>
            </w:r>
            <w:ins w:id="7" w:author="Melanie Sweetlove" w:date="2017-10-04T12:06:00Z">
              <w:r w:rsidR="00EC143B" w:rsidRPr="00EC143B">
                <w:rPr>
                  <w:rFonts w:ascii="Arial" w:hAnsi="Arial" w:cs="Arial"/>
                  <w:lang w:val="en-GB"/>
                </w:rPr>
                <w:t>For</w:t>
              </w:r>
              <w:proofErr w:type="spellEnd"/>
              <w:proofErr w:type="gramEnd"/>
              <w:r w:rsidR="00EC143B" w:rsidRPr="00EC143B">
                <w:rPr>
                  <w:rFonts w:ascii="Arial" w:hAnsi="Arial" w:cs="Arial"/>
                  <w:lang w:val="en-GB"/>
                </w:rPr>
                <w:t xml:space="preserve"> global health status and functioning scales, an increase in scores indicates improvement. </w:t>
              </w:r>
            </w:ins>
            <w:r w:rsidRPr="00D1773B">
              <w:rPr>
                <w:rFonts w:ascii="Arial" w:hAnsi="Arial" w:cs="Arial"/>
                <w:lang w:val="en-GB"/>
              </w:rPr>
              <w:t xml:space="preserve">Positive values indicate a larger change from baseline for the cobimetinib combined with vemurafenib arm </w:t>
            </w:r>
            <w:r w:rsidR="00C44C5B" w:rsidRPr="00D1773B">
              <w:rPr>
                <w:rFonts w:ascii="Arial" w:hAnsi="Arial" w:cs="Arial"/>
                <w:i/>
                <w:lang w:val="en-GB"/>
              </w:rPr>
              <w:t>vs</w:t>
            </w:r>
            <w:r w:rsidRPr="00D1773B">
              <w:rPr>
                <w:rFonts w:ascii="Arial" w:hAnsi="Arial" w:cs="Arial"/>
                <w:lang w:val="en-GB"/>
              </w:rPr>
              <w:t xml:space="preserve"> the placebo and vemurafenib arm.</w:t>
            </w:r>
          </w:p>
          <w:p w14:paraId="7D746CB5" w14:textId="5EF65F6B" w:rsidR="00EC143B" w:rsidRPr="00A6349E" w:rsidRDefault="00EC143B" w:rsidP="00D107F4">
            <w:pPr>
              <w:spacing w:line="480" w:lineRule="auto"/>
              <w:rPr>
                <w:rFonts w:ascii="Arial" w:hAnsi="Arial" w:cs="Arial"/>
                <w:lang w:val="en-GB"/>
              </w:rPr>
            </w:pPr>
            <w:proofErr w:type="spellStart"/>
            <w:proofErr w:type="gramStart"/>
            <w:ins w:id="8" w:author="Melanie Sweetlove" w:date="2017-10-04T12:06:00Z">
              <w:r w:rsidRPr="00D1773B">
                <w:rPr>
                  <w:rFonts w:ascii="Arial" w:hAnsi="Arial" w:cs="Arial"/>
                  <w:vertAlign w:val="superscript"/>
                  <w:lang w:val="en-GB"/>
                </w:rPr>
                <w:t>b</w:t>
              </w:r>
              <w:r w:rsidRPr="00EC143B">
                <w:rPr>
                  <w:rFonts w:ascii="Arial" w:hAnsi="Arial" w:cs="Arial"/>
                  <w:lang w:val="en-GB"/>
                </w:rPr>
                <w:t>Each</w:t>
              </w:r>
              <w:proofErr w:type="spellEnd"/>
              <w:proofErr w:type="gramEnd"/>
              <w:r w:rsidRPr="00EC143B">
                <w:rPr>
                  <w:rFonts w:ascii="Arial" w:hAnsi="Arial" w:cs="Arial"/>
                  <w:lang w:val="en-GB"/>
                </w:rPr>
                <w:t xml:space="preserve"> treatment cycle was 28 days, with vemurafenib administered on days 1-28 and cobimetinib administered on days 1-21, followed by a 7-day rest period.</w:t>
              </w:r>
            </w:ins>
          </w:p>
        </w:tc>
      </w:tr>
    </w:tbl>
    <w:bookmarkStart w:id="9" w:name="_GoBack"/>
    <w:bookmarkEnd w:id="9"/>
    <w:p w14:paraId="674E961F" w14:textId="3E6BCA1D" w:rsidR="00512C65" w:rsidRPr="00DD20C3" w:rsidRDefault="00512C65" w:rsidP="00712942">
      <w:pPr>
        <w:spacing w:line="480" w:lineRule="auto"/>
        <w:rPr>
          <w:rFonts w:ascii="Arial" w:hAnsi="Arial" w:cs="Arial"/>
          <w:lang w:val="en-GB"/>
        </w:rPr>
      </w:pPr>
      <w:r w:rsidRPr="00F85F21">
        <w:rPr>
          <w:rFonts w:ascii="Arial" w:hAnsi="Arial" w:cs="Arial"/>
          <w:lang w:val="en-GB"/>
        </w:rPr>
        <w:fldChar w:fldCharType="begin"/>
      </w:r>
      <w:r w:rsidRPr="00DD20C3">
        <w:rPr>
          <w:rFonts w:ascii="Arial" w:hAnsi="Arial" w:cs="Arial"/>
          <w:lang w:val="en-GB"/>
        </w:rPr>
        <w:instrText xml:space="preserve"> ADDIN </w:instrText>
      </w:r>
      <w:r w:rsidRPr="00F85F21">
        <w:rPr>
          <w:rFonts w:ascii="Arial" w:hAnsi="Arial" w:cs="Arial"/>
          <w:lang w:val="en-GB"/>
        </w:rPr>
        <w:fldChar w:fldCharType="end"/>
      </w:r>
    </w:p>
    <w:sectPr w:rsidR="00512C65" w:rsidRPr="00DD20C3" w:rsidSect="00BB7E8C">
      <w:foot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5CCD54D" w14:textId="77777777" w:rsidR="00AA0443" w:rsidRDefault="00AA0443">
      <w:r>
        <w:separator/>
      </w:r>
    </w:p>
  </w:endnote>
  <w:endnote w:type="continuationSeparator" w:id="0">
    <w:p w14:paraId="135296CC" w14:textId="77777777" w:rsidR="00AA0443" w:rsidRDefault="00AA04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84621766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85CF9D2" w14:textId="67EC17EC" w:rsidR="0018528F" w:rsidRDefault="0018528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547F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1E8A8C8" w14:textId="77777777" w:rsidR="0018528F" w:rsidRDefault="0018528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BBE68FF" w14:textId="77777777" w:rsidR="00AA0443" w:rsidRDefault="00AA0443">
      <w:r>
        <w:separator/>
      </w:r>
    </w:p>
  </w:footnote>
  <w:footnote w:type="continuationSeparator" w:id="0">
    <w:p w14:paraId="20BE9B40" w14:textId="77777777" w:rsidR="00AA0443" w:rsidRDefault="00AA044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4486DC7"/>
    <w:multiLevelType w:val="hybridMultilevel"/>
    <w:tmpl w:val="542ED67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CD87722"/>
    <w:multiLevelType w:val="hybridMultilevel"/>
    <w:tmpl w:val="574C50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8C86A13"/>
    <w:multiLevelType w:val="hybridMultilevel"/>
    <w:tmpl w:val="094C16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FB35CA6"/>
    <w:multiLevelType w:val="hybridMultilevel"/>
    <w:tmpl w:val="4E904B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1FF3CFD"/>
    <w:multiLevelType w:val="hybridMultilevel"/>
    <w:tmpl w:val="D9F058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3853299"/>
    <w:multiLevelType w:val="hybridMultilevel"/>
    <w:tmpl w:val="136EAC24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B6D34"/>
    <w:multiLevelType w:val="hybridMultilevel"/>
    <w:tmpl w:val="F5B8431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1"/>
  </w:num>
  <w:num w:numId="3">
    <w:abstractNumId w:val="6"/>
  </w:num>
  <w:num w:numId="4">
    <w:abstractNumId w:val="0"/>
  </w:num>
  <w:num w:numId="5">
    <w:abstractNumId w:val="4"/>
  </w:num>
  <w:num w:numId="6">
    <w:abstractNumId w:val="2"/>
  </w:num>
  <w:num w:numId="7">
    <w:abstractNumId w:val="3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elanie Sweetlove">
    <w15:presenceInfo w15:providerId="AD" w15:userId="S-1-5-21-466519073-209231934-4048388111-971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REFMGR.InstantFormat" w:val="&lt;ENInstantFormat&gt;&lt;Enabled&gt;0&lt;/Enabled&gt;&lt;ScanUnformatted&gt;1&lt;/ScanUnformatted&gt;&lt;ScanChanges&gt;1&lt;/ScanChanges&gt;&lt;/ENInstantFormat&gt;"/>
    <w:docVar w:name="REFMGR.Layout" w:val="&lt;ENLayout&gt;&lt;Style&gt;K:\Departments\Library Services\Refman2\Refman Styles\European Journal of Cancer.os&lt;/Style&gt;&lt;LeftDelim&gt;{&lt;/LeftDelim&gt;&lt;RightDelim&gt;}&lt;/RightDelim&gt;&lt;FontName&gt;Calibri&lt;/FontName&gt;&lt;FontSize&gt;11&lt;/FontSize&gt;&lt;ReflistTitle&gt;&lt;style face=&quot;bold&quot;&gt;References&lt;/style&gt;&lt;/ReflistTitle&gt;&lt;StartingRefnum&gt;1&lt;/StartingRefnum&gt;&lt;FirstLineIndent&gt;0&lt;/FirstLineIndent&gt;&lt;HangingIndent&gt;0&lt;/HangingIndent&gt;&lt;LineSpacing&gt;2&lt;/LineSpacing&gt;&lt;SpaceAfter&gt;0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cobrim qol&lt;/item&gt;&lt;/Libraries&gt;&lt;/ENLibraries&gt;"/>
  </w:docVars>
  <w:rsids>
    <w:rsidRoot w:val="00512C65"/>
    <w:rsid w:val="00011192"/>
    <w:rsid w:val="0003028B"/>
    <w:rsid w:val="00060013"/>
    <w:rsid w:val="00091489"/>
    <w:rsid w:val="000A5A13"/>
    <w:rsid w:val="0013401A"/>
    <w:rsid w:val="001354E1"/>
    <w:rsid w:val="0018528F"/>
    <w:rsid w:val="001C32B8"/>
    <w:rsid w:val="001C5A2A"/>
    <w:rsid w:val="001F27B7"/>
    <w:rsid w:val="0020374A"/>
    <w:rsid w:val="00211D43"/>
    <w:rsid w:val="00250733"/>
    <w:rsid w:val="00252C51"/>
    <w:rsid w:val="0025493E"/>
    <w:rsid w:val="00255B27"/>
    <w:rsid w:val="002576B9"/>
    <w:rsid w:val="0028201C"/>
    <w:rsid w:val="002B7DE3"/>
    <w:rsid w:val="002C7D0C"/>
    <w:rsid w:val="0031463E"/>
    <w:rsid w:val="0035658D"/>
    <w:rsid w:val="00371B22"/>
    <w:rsid w:val="003754FC"/>
    <w:rsid w:val="003B6D34"/>
    <w:rsid w:val="003C336B"/>
    <w:rsid w:val="003D62F8"/>
    <w:rsid w:val="003F0348"/>
    <w:rsid w:val="00400B68"/>
    <w:rsid w:val="00410222"/>
    <w:rsid w:val="00414695"/>
    <w:rsid w:val="0046061D"/>
    <w:rsid w:val="00472DF1"/>
    <w:rsid w:val="0047364B"/>
    <w:rsid w:val="00476496"/>
    <w:rsid w:val="00484727"/>
    <w:rsid w:val="00491AB4"/>
    <w:rsid w:val="004C43D4"/>
    <w:rsid w:val="004D03E0"/>
    <w:rsid w:val="004E6FC1"/>
    <w:rsid w:val="004F258E"/>
    <w:rsid w:val="005069E4"/>
    <w:rsid w:val="00512C65"/>
    <w:rsid w:val="005224AE"/>
    <w:rsid w:val="00540381"/>
    <w:rsid w:val="005579D5"/>
    <w:rsid w:val="00561231"/>
    <w:rsid w:val="00585814"/>
    <w:rsid w:val="005D4EBA"/>
    <w:rsid w:val="005F6CD6"/>
    <w:rsid w:val="00642431"/>
    <w:rsid w:val="0064245F"/>
    <w:rsid w:val="00645092"/>
    <w:rsid w:val="006464EC"/>
    <w:rsid w:val="006572E9"/>
    <w:rsid w:val="006575D7"/>
    <w:rsid w:val="006610DD"/>
    <w:rsid w:val="0066110C"/>
    <w:rsid w:val="006647A1"/>
    <w:rsid w:val="00692DC3"/>
    <w:rsid w:val="00694560"/>
    <w:rsid w:val="006974CE"/>
    <w:rsid w:val="006B02EB"/>
    <w:rsid w:val="006B7B1B"/>
    <w:rsid w:val="006C3553"/>
    <w:rsid w:val="006E2F1B"/>
    <w:rsid w:val="006F3689"/>
    <w:rsid w:val="006F5FDC"/>
    <w:rsid w:val="007101E2"/>
    <w:rsid w:val="00711729"/>
    <w:rsid w:val="00711E13"/>
    <w:rsid w:val="00712795"/>
    <w:rsid w:val="00712942"/>
    <w:rsid w:val="00713829"/>
    <w:rsid w:val="0074109C"/>
    <w:rsid w:val="00744FFD"/>
    <w:rsid w:val="0076215A"/>
    <w:rsid w:val="007657AF"/>
    <w:rsid w:val="00784A1C"/>
    <w:rsid w:val="007B0D8B"/>
    <w:rsid w:val="007B256F"/>
    <w:rsid w:val="007B4519"/>
    <w:rsid w:val="007C5CB8"/>
    <w:rsid w:val="007E7ACA"/>
    <w:rsid w:val="007F0545"/>
    <w:rsid w:val="0082226E"/>
    <w:rsid w:val="00825A93"/>
    <w:rsid w:val="0082673F"/>
    <w:rsid w:val="00840969"/>
    <w:rsid w:val="0085767F"/>
    <w:rsid w:val="008863C0"/>
    <w:rsid w:val="008A0BCA"/>
    <w:rsid w:val="008C22C8"/>
    <w:rsid w:val="008D7225"/>
    <w:rsid w:val="0090281F"/>
    <w:rsid w:val="0090756F"/>
    <w:rsid w:val="009136BE"/>
    <w:rsid w:val="00914EDC"/>
    <w:rsid w:val="00962EF1"/>
    <w:rsid w:val="009820FA"/>
    <w:rsid w:val="00993B9A"/>
    <w:rsid w:val="009B42E4"/>
    <w:rsid w:val="009D63CB"/>
    <w:rsid w:val="009E5E6F"/>
    <w:rsid w:val="00A031F0"/>
    <w:rsid w:val="00A10927"/>
    <w:rsid w:val="00A42000"/>
    <w:rsid w:val="00A4614C"/>
    <w:rsid w:val="00A579E0"/>
    <w:rsid w:val="00A6349E"/>
    <w:rsid w:val="00A64743"/>
    <w:rsid w:val="00A8630F"/>
    <w:rsid w:val="00A86A83"/>
    <w:rsid w:val="00AA0443"/>
    <w:rsid w:val="00AB0902"/>
    <w:rsid w:val="00AC648D"/>
    <w:rsid w:val="00AF078E"/>
    <w:rsid w:val="00AF21F2"/>
    <w:rsid w:val="00AF593B"/>
    <w:rsid w:val="00B0127E"/>
    <w:rsid w:val="00B05395"/>
    <w:rsid w:val="00B81269"/>
    <w:rsid w:val="00BB0424"/>
    <w:rsid w:val="00BB6BFC"/>
    <w:rsid w:val="00BB7E8C"/>
    <w:rsid w:val="00BE1AB9"/>
    <w:rsid w:val="00C007D5"/>
    <w:rsid w:val="00C15E4F"/>
    <w:rsid w:val="00C44C5B"/>
    <w:rsid w:val="00C9758E"/>
    <w:rsid w:val="00C97EF4"/>
    <w:rsid w:val="00CA5E21"/>
    <w:rsid w:val="00CB402A"/>
    <w:rsid w:val="00CB51FA"/>
    <w:rsid w:val="00CC26B3"/>
    <w:rsid w:val="00CD34F5"/>
    <w:rsid w:val="00D107F4"/>
    <w:rsid w:val="00D13EB1"/>
    <w:rsid w:val="00D1773B"/>
    <w:rsid w:val="00D30334"/>
    <w:rsid w:val="00D32BDA"/>
    <w:rsid w:val="00D72253"/>
    <w:rsid w:val="00D9533E"/>
    <w:rsid w:val="00DA718F"/>
    <w:rsid w:val="00DC7119"/>
    <w:rsid w:val="00DD20C3"/>
    <w:rsid w:val="00DE6806"/>
    <w:rsid w:val="00E338F9"/>
    <w:rsid w:val="00E527E0"/>
    <w:rsid w:val="00E547FC"/>
    <w:rsid w:val="00E74869"/>
    <w:rsid w:val="00E976CE"/>
    <w:rsid w:val="00EB129E"/>
    <w:rsid w:val="00EC143B"/>
    <w:rsid w:val="00EF0218"/>
    <w:rsid w:val="00F2019F"/>
    <w:rsid w:val="00F20AE0"/>
    <w:rsid w:val="00F713D8"/>
    <w:rsid w:val="00F77F64"/>
    <w:rsid w:val="00F85F21"/>
    <w:rsid w:val="00FA4B18"/>
    <w:rsid w:val="00FD52DE"/>
    <w:rsid w:val="00FE01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7A86F33"/>
  <w15:docId w15:val="{4C2FF870-B820-448A-8FC5-9DA9BB43F9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12C65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12C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12C6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12C6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2C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2C6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12C6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2C65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512C65"/>
    <w:pPr>
      <w:ind w:left="720"/>
      <w:contextualSpacing/>
    </w:pPr>
  </w:style>
  <w:style w:type="table" w:styleId="TableGrid">
    <w:name w:val="Table Grid"/>
    <w:basedOn w:val="TableNormal"/>
    <w:uiPriority w:val="39"/>
    <w:rsid w:val="00512C65"/>
    <w:pPr>
      <w:spacing w:after="0" w:line="240" w:lineRule="auto"/>
    </w:pPr>
    <w:rPr>
      <w:lang w:val="en-N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Normal"/>
    <w:link w:val="ParagraphChar"/>
    <w:qFormat/>
    <w:rsid w:val="00512C65"/>
    <w:pPr>
      <w:spacing w:after="250" w:line="300" w:lineRule="atLeast"/>
    </w:pPr>
    <w:rPr>
      <w:rFonts w:ascii="Arial" w:eastAsia="SimSun" w:hAnsi="Arial" w:cs="Times New Roman"/>
      <w:szCs w:val="24"/>
      <w:lang w:eastAsia="zh-CN"/>
    </w:rPr>
  </w:style>
  <w:style w:type="character" w:customStyle="1" w:styleId="ParagraphChar">
    <w:name w:val="Paragraph Char"/>
    <w:link w:val="Paragraph"/>
    <w:rsid w:val="00512C65"/>
    <w:rPr>
      <w:rFonts w:ascii="Arial" w:eastAsia="SimSun" w:hAnsi="Arial" w:cs="Times New Roman"/>
      <w:szCs w:val="24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512C6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12C65"/>
  </w:style>
  <w:style w:type="paragraph" w:styleId="Footer">
    <w:name w:val="footer"/>
    <w:basedOn w:val="Normal"/>
    <w:link w:val="FooterChar"/>
    <w:uiPriority w:val="99"/>
    <w:unhideWhenUsed/>
    <w:rsid w:val="00512C6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12C65"/>
  </w:style>
  <w:style w:type="paragraph" w:styleId="Revision">
    <w:name w:val="Revision"/>
    <w:hidden/>
    <w:uiPriority w:val="99"/>
    <w:semiHidden/>
    <w:rsid w:val="00512C65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512C65"/>
  </w:style>
  <w:style w:type="paragraph" w:customStyle="1" w:styleId="EndNoteBibliographyTitle">
    <w:name w:val="EndNote Bibliography Title"/>
    <w:basedOn w:val="Normal"/>
    <w:link w:val="EndNoteBibliographyTitleChar"/>
    <w:rsid w:val="00512C65"/>
    <w:pPr>
      <w:jc w:val="center"/>
    </w:pPr>
    <w:rPr>
      <w:rFonts w:ascii="Arial" w:hAnsi="Arial"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12C65"/>
    <w:rPr>
      <w:rFonts w:ascii="Arial" w:hAnsi="Arial"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512C65"/>
    <w:pPr>
      <w:spacing w:line="480" w:lineRule="auto"/>
    </w:pPr>
    <w:rPr>
      <w:rFonts w:ascii="Arial" w:hAnsi="Arial"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12C65"/>
    <w:rPr>
      <w:rFonts w:ascii="Arial" w:hAnsi="Arial" w:cs="Arial"/>
      <w:noProof/>
    </w:rPr>
  </w:style>
  <w:style w:type="character" w:styleId="Hyperlink">
    <w:name w:val="Hyperlink"/>
    <w:basedOn w:val="DefaultParagraphFont"/>
    <w:uiPriority w:val="99"/>
    <w:unhideWhenUsed/>
    <w:rsid w:val="00712942"/>
    <w:rPr>
      <w:color w:val="0563C1" w:themeColor="hyperlink"/>
      <w:u w:val="single"/>
    </w:rPr>
  </w:style>
  <w:style w:type="character" w:customStyle="1" w:styleId="highlight">
    <w:name w:val="highlight"/>
    <w:basedOn w:val="DefaultParagraphFont"/>
    <w:rsid w:val="005579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25</Words>
  <Characters>185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untsworth Health</Company>
  <LinksUpToDate>false</LinksUpToDate>
  <CharactersWithSpaces>21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k Sah</dc:creator>
  <cp:keywords/>
  <dc:description/>
  <cp:lastModifiedBy>Stephanie Leveene</cp:lastModifiedBy>
  <cp:revision>3</cp:revision>
  <cp:lastPrinted>2017-05-03T16:25:00Z</cp:lastPrinted>
  <dcterms:created xsi:type="dcterms:W3CDTF">2017-10-24T15:00:00Z</dcterms:created>
  <dcterms:modified xsi:type="dcterms:W3CDTF">2017-10-24T15:04:00Z</dcterms:modified>
</cp:coreProperties>
</file>